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159" w:rsidRDefault="00A55159">
      <w:r>
        <w:t>Supplementary Figure 1</w:t>
      </w:r>
      <w:bookmarkStart w:id="0" w:name="_GoBack"/>
      <w:bookmarkEnd w:id="0"/>
    </w:p>
    <w:p w:rsidR="00C35A7E" w:rsidRDefault="00A55159">
      <w:r>
        <w:rPr>
          <w:noProof/>
          <w:lang w:eastAsia="en-GB"/>
        </w:rPr>
        <w:drawing>
          <wp:inline distT="0" distB="0" distL="0" distR="0">
            <wp:extent cx="5730240" cy="5349240"/>
            <wp:effectExtent l="0" t="0" r="3810" b="3810"/>
            <wp:docPr id="1" name="Picture 1" descr="N:\cellular_immunology\group\Efrain Guzman\AdV5-Entry\Manuscript\JGV\Su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cellular_immunology\group\Efrain Guzman\AdV5-Entry\Manuscript\JGV\Sup Fig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3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5159" w:rsidRDefault="00A55159"/>
    <w:p w:rsidR="00A55159" w:rsidRPr="00FE51B4" w:rsidRDefault="00A55159" w:rsidP="00A55159">
      <w:pPr>
        <w:spacing w:line="240" w:lineRule="auto"/>
      </w:pPr>
      <w:r>
        <w:rPr>
          <w:b/>
        </w:rPr>
        <w:t>S1</w:t>
      </w:r>
      <w:r w:rsidRPr="00BB4A59">
        <w:rPr>
          <w:b/>
        </w:rPr>
        <w:t>.</w:t>
      </w:r>
      <w:r w:rsidRPr="00FE51B4">
        <w:t xml:space="preserve"> Neutralizing antibodies do not prevent virus entry</w:t>
      </w:r>
      <w:r>
        <w:t xml:space="preserve"> into ALDC</w:t>
      </w:r>
      <w:r w:rsidRPr="00FE51B4">
        <w:t>. AF568-labelled AdV5 was mixed with PBS, normal bovine sera or bovine hyperimmune sera to AdV5 and incubated for 60</w:t>
      </w:r>
      <w:r>
        <w:t xml:space="preserve"> </w:t>
      </w:r>
      <w:r w:rsidRPr="00FE51B4">
        <w:t>min after which the mix was added to ALDC as described in Materials and Methods</w:t>
      </w:r>
      <w:r>
        <w:t xml:space="preserve"> and confocal microscopy was used to quantify the number of intracellular AF568-labelled virions</w:t>
      </w:r>
      <w:r w:rsidRPr="00FE51B4">
        <w:t xml:space="preserve">. </w:t>
      </w:r>
      <w:r>
        <w:t>a</w:t>
      </w:r>
      <w:r w:rsidRPr="00FE51B4">
        <w:t>)</w:t>
      </w:r>
      <w:r>
        <w:t xml:space="preserve"> Mean number of intracellular AF568</w:t>
      </w:r>
      <w:r w:rsidRPr="0091741B">
        <w:rPr>
          <w:vertAlign w:val="superscript"/>
        </w:rPr>
        <w:t>+</w:t>
      </w:r>
      <w:r>
        <w:t xml:space="preserve"> particles per cell</w:t>
      </w:r>
      <w:r w:rsidRPr="00FE51B4">
        <w:t xml:space="preserve">. Bars indicate means of cells from 5 different animals </w:t>
      </w:r>
      <w:r>
        <w:t>analysed</w:t>
      </w:r>
      <w:r w:rsidRPr="00FE51B4">
        <w:t xml:space="preserve"> in duplicate and error bars indicate standard </w:t>
      </w:r>
      <w:r>
        <w:t>error of the means</w:t>
      </w:r>
      <w:r w:rsidRPr="00FE51B4">
        <w:t xml:space="preserve">. </w:t>
      </w:r>
      <w:r>
        <w:t>b</w:t>
      </w:r>
      <w:r w:rsidRPr="00FE51B4">
        <w:t xml:space="preserve"> and </w:t>
      </w:r>
      <w:r>
        <w:t>d</w:t>
      </w:r>
      <w:r w:rsidRPr="00FE51B4">
        <w:t>) Three-dimensional reconstructions from confocal micrographs showing ALDC cultured for 5</w:t>
      </w:r>
      <w:r>
        <w:t xml:space="preserve"> </w:t>
      </w:r>
      <w:r w:rsidRPr="00FE51B4">
        <w:t>hrs with AdV5-AF568 previously incubated with hyperimmune sera (</w:t>
      </w:r>
      <w:r>
        <w:t>b</w:t>
      </w:r>
      <w:r w:rsidRPr="00FE51B4">
        <w:t>) or normal sera (</w:t>
      </w:r>
      <w:r>
        <w:t>c</w:t>
      </w:r>
      <w:r w:rsidRPr="00FE51B4">
        <w:t xml:space="preserve">). Reconstructions are representative of cells from 5 independent experiments. Black bar indicates 5 microns. </w:t>
      </w:r>
    </w:p>
    <w:p w:rsidR="00A55159" w:rsidRDefault="00A55159"/>
    <w:sectPr w:rsidR="00A55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159"/>
    <w:rsid w:val="00815EEC"/>
    <w:rsid w:val="00821B5E"/>
    <w:rsid w:val="00A55159"/>
    <w:rsid w:val="00BA3F01"/>
    <w:rsid w:val="00C3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1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1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ain guzman</dc:creator>
  <cp:lastModifiedBy>efrain guzman</cp:lastModifiedBy>
  <cp:revision>1</cp:revision>
  <dcterms:created xsi:type="dcterms:W3CDTF">2016-05-19T12:02:00Z</dcterms:created>
  <dcterms:modified xsi:type="dcterms:W3CDTF">2016-05-19T12:03:00Z</dcterms:modified>
</cp:coreProperties>
</file>